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6F150" w14:textId="77777777" w:rsidR="003020E6" w:rsidRDefault="00D26F34">
      <w:pPr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Results of Round One of the Delphi Study</w:t>
      </w:r>
    </w:p>
    <w:tbl>
      <w:tblPr>
        <w:tblpPr w:leftFromText="180" w:rightFromText="180" w:vertAnchor="text" w:horzAnchor="page" w:tblpXSpec="center" w:tblpY="105"/>
        <w:tblOverlap w:val="never"/>
        <w:tblW w:w="8237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215"/>
        <w:gridCol w:w="1320"/>
        <w:gridCol w:w="1230"/>
        <w:gridCol w:w="1212"/>
      </w:tblGrid>
      <w:tr w:rsidR="003020E6" w14:paraId="0EE41A92" w14:textId="77777777">
        <w:trPr>
          <w:trHeight w:hRule="exact" w:val="559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948612" w14:textId="77777777" w:rsidR="003020E6" w:rsidRDefault="00D26F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E82BB1" w14:textId="77777777" w:rsidR="003020E6" w:rsidRDefault="00D26F3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0643" w14:textId="77777777" w:rsidR="003020E6" w:rsidRDefault="00D26F34">
            <w:pPr>
              <w:ind w:firstLineChars="300" w:firstLine="542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ED77" w14:textId="77777777" w:rsidR="003020E6" w:rsidRDefault="00D26F3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BFC1" w14:textId="77777777" w:rsidR="003020E6" w:rsidRDefault="00D26F3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QD</w:t>
            </w:r>
          </w:p>
        </w:tc>
      </w:tr>
      <w:tr w:rsidR="003020E6" w14:paraId="68952A6A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FDC032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jectives (O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6D73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8170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2630F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EE0DC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20E6" w14:paraId="3B30C527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D89243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1.P</w:t>
            </w:r>
            <w:r>
              <w:rPr>
                <w:rFonts w:ascii="Times New Roman" w:hAnsi="Times New Roman"/>
                <w:sz w:val="20"/>
                <w:szCs w:val="20"/>
              </w:rPr>
              <w:t>hysical capabilit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13E0CB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479D88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174F1B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A9DB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003B2A4F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9083CF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ealthy 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ehavior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C169FE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B00224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F30BA3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9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4AC8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3C0A61CC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8D2D0D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3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otor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ogni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AA1E40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FB4C8D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588B43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9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6AE5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3CC1C9F4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556991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asks (T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ADF5F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7E9FE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F8B51A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487BCB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20E6" w14:paraId="3A4CB315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16D59B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1.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ysical </w:t>
            </w:r>
            <w:r>
              <w:rPr>
                <w:rFonts w:ascii="Times New Roman" w:hAnsi="Times New Roman"/>
                <w:sz w:val="20"/>
                <w:szCs w:val="20"/>
              </w:rPr>
              <w:t>fitnes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B18F8D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80FEF2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656A63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532D61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429CC62E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B7F0E6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2.M</w:t>
            </w:r>
            <w:r>
              <w:rPr>
                <w:rFonts w:ascii="Times New Roman" w:hAnsi="Times New Roman"/>
                <w:sz w:val="20"/>
                <w:szCs w:val="20"/>
              </w:rPr>
              <w:t>otor skill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458AD8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907118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F37517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8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83C0BC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09185654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36BBA5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3.B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d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ealt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6D8571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4923C7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92667A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5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163B4B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66A146FF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5B48E7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4.P</w:t>
            </w:r>
            <w:r>
              <w:rPr>
                <w:rFonts w:ascii="Times New Roman" w:hAnsi="Times New Roman"/>
                <w:sz w:val="20"/>
                <w:szCs w:val="20"/>
              </w:rPr>
              <w:t>sychological healt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AC921D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1236BE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6EF451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439C0A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343ED8F1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42D8D9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5.C</w:t>
            </w:r>
            <w:r>
              <w:rPr>
                <w:rFonts w:ascii="Times New Roman" w:hAnsi="Times New Roman"/>
                <w:sz w:val="20"/>
                <w:szCs w:val="20"/>
              </w:rPr>
              <w:t>ompetitive awarenes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29E85D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6827A9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6A54D0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876B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00</w:t>
            </w:r>
          </w:p>
        </w:tc>
      </w:tr>
      <w:tr w:rsidR="003020E6" w14:paraId="1E8F2460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A15718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6.R</w:t>
            </w:r>
            <w:r>
              <w:rPr>
                <w:rFonts w:ascii="Times New Roman" w:hAnsi="Times New Roman"/>
                <w:sz w:val="20"/>
                <w:szCs w:val="20"/>
              </w:rPr>
              <w:t>ule awarenes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3B27D4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17BD53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6AF9E7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DE10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79207B33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47329A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7.S</w:t>
            </w:r>
            <w:r>
              <w:rPr>
                <w:rFonts w:ascii="Times New Roman" w:hAnsi="Times New Roman"/>
                <w:sz w:val="20"/>
                <w:szCs w:val="20"/>
              </w:rPr>
              <w:t>afety awarenes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111419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E0E51B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660B53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5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5C48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0</w:t>
            </w:r>
          </w:p>
        </w:tc>
      </w:tr>
      <w:tr w:rsidR="003020E6" w14:paraId="49219CE7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E235AC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8.T</w:t>
            </w:r>
            <w:r>
              <w:rPr>
                <w:rFonts w:ascii="Times New Roman" w:hAnsi="Times New Roman"/>
                <w:sz w:val="20"/>
                <w:szCs w:val="20"/>
              </w:rPr>
              <w:t>eamwor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warenes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D5E328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1C51B5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1B7B31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DB62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3005D974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D18A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dicators (I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82E4A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4A260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62062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50B79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20E6" w14:paraId="211E012D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40F5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.B</w:t>
            </w:r>
            <w:r>
              <w:rPr>
                <w:rFonts w:ascii="Times New Roman" w:hAnsi="Times New Roman"/>
                <w:sz w:val="20"/>
                <w:szCs w:val="20"/>
              </w:rPr>
              <w:t>ody coordina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E7D01B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CB7175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707C40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46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FF8A6A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4F0F157E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FF12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2.Q</w:t>
            </w:r>
            <w:r>
              <w:rPr>
                <w:rFonts w:ascii="Times New Roman" w:hAnsi="Times New Roman"/>
                <w:sz w:val="20"/>
                <w:szCs w:val="20"/>
              </w:rPr>
              <w:t>uality of velocit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F72CB1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1E6297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5D19A9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07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5245CF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3B9C2C3B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8719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3.B</w:t>
            </w:r>
            <w:r>
              <w:rPr>
                <w:rFonts w:ascii="Times New Roman" w:hAnsi="Times New Roman"/>
                <w:sz w:val="20"/>
                <w:szCs w:val="20"/>
              </w:rPr>
              <w:t>ala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EEAA08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A1BFE8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F006B7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66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E26A53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17180E50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9AEB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4.Q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uality of </w:t>
            </w:r>
            <w:r>
              <w:rPr>
                <w:rFonts w:ascii="Times New Roman" w:hAnsi="Times New Roman"/>
                <w:sz w:val="20"/>
                <w:szCs w:val="20"/>
              </w:rPr>
              <w:t>strengt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88FC5A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E9E22D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3AB21B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9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73854C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50870620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9CE4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5.Q</w:t>
            </w:r>
            <w:r>
              <w:rPr>
                <w:rFonts w:ascii="Times New Roman" w:hAnsi="Times New Roman"/>
                <w:sz w:val="20"/>
                <w:szCs w:val="20"/>
              </w:rPr>
              <w:t>uality of endura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49A807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63FEBF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D4C312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4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F07925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703E6EC1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2DBA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6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Body 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vement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kill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3B09FC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9EF866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5037B2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6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19946D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15F0E26D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BD01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7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bject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ntrol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kill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9DB9A0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8B2341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786811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9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E127A7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51B4392F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B361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8.</w:t>
            </w:r>
            <w:r>
              <w:rPr>
                <w:rFonts w:ascii="Times New Roman" w:hAnsi="Times New Roman"/>
                <w:sz w:val="20"/>
                <w:szCs w:val="20"/>
              </w:rPr>
              <w:t>Bod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ability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kill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5C780B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1A22E0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5CC568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4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B2125C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10F00A31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2A8C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9.P</w:t>
            </w:r>
            <w:r>
              <w:rPr>
                <w:rFonts w:ascii="Times New Roman" w:hAnsi="Times New Roman"/>
                <w:sz w:val="20"/>
                <w:szCs w:val="20"/>
              </w:rPr>
              <w:t>hysical activit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3109E1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F8D0DF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15D155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B07AFC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08CFF526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3AE8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0.M</w:t>
            </w:r>
            <w:r>
              <w:rPr>
                <w:rFonts w:ascii="Times New Roman" w:hAnsi="Times New Roman"/>
                <w:sz w:val="20"/>
                <w:szCs w:val="20"/>
              </w:rPr>
              <w:t>otor behavio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50C2C4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F0B0CC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5F5697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4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2DAA3F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25DF5A02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C66C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1.</w:t>
            </w:r>
            <w:r>
              <w:rPr>
                <w:rFonts w:ascii="Times New Roman" w:hAnsi="Times New Roman"/>
                <w:sz w:val="20"/>
                <w:szCs w:val="20"/>
              </w:rPr>
              <w:t>Emotional master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A00C8E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B28E8A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B71AC6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2F0AB1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4D476CFA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CC65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2.P</w:t>
            </w:r>
            <w:r>
              <w:rPr>
                <w:rFonts w:ascii="Times New Roman" w:hAnsi="Times New Roman"/>
                <w:sz w:val="20"/>
                <w:szCs w:val="20"/>
              </w:rPr>
              <w:t>ro-social behavio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7A283C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0A6204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0319D2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4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A67056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02E0E338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C98D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3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ourage to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alleng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1F18BF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A942EB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1D213F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02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35444D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0589224A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984E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4.D</w:t>
            </w:r>
            <w:r>
              <w:rPr>
                <w:rFonts w:ascii="Times New Roman" w:hAnsi="Times New Roman"/>
                <w:sz w:val="20"/>
                <w:szCs w:val="20"/>
              </w:rPr>
              <w:t>are to take risk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8ED710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816373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74FD73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7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D0074A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00</w:t>
            </w:r>
          </w:p>
        </w:tc>
      </w:tr>
      <w:tr w:rsidR="003020E6" w14:paraId="5208A022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513A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I15.R</w:t>
            </w:r>
            <w:r>
              <w:rPr>
                <w:rFonts w:ascii="Times New Roman" w:hAnsi="Times New Roman"/>
                <w:sz w:val="20"/>
                <w:szCs w:val="20"/>
              </w:rPr>
              <w:t>espect for orde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CFFABE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773C79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FBBD42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9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3C5B04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2185452C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41A5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6.R</w:t>
            </w:r>
            <w:r>
              <w:rPr>
                <w:rFonts w:ascii="Times New Roman" w:hAnsi="Times New Roman"/>
                <w:sz w:val="20"/>
                <w:szCs w:val="20"/>
              </w:rPr>
              <w:t>espect for disciplin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2A4056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96F186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60904A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30492E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03D35F51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B6FD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7.S</w:t>
            </w:r>
            <w:r>
              <w:rPr>
                <w:rFonts w:ascii="Times New Roman" w:hAnsi="Times New Roman"/>
                <w:sz w:val="20"/>
                <w:szCs w:val="20"/>
              </w:rPr>
              <w:t>elf-protec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1BF6B0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77A653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D895E6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5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9F8409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62A6F6F8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C543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8.S</w:t>
            </w:r>
            <w:r>
              <w:rPr>
                <w:rFonts w:ascii="Times New Roman" w:hAnsi="Times New Roman"/>
                <w:sz w:val="20"/>
                <w:szCs w:val="20"/>
              </w:rPr>
              <w:t>ense of responsibilit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1374E6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1C83E8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A14A5B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67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525B53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29D862B4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D741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19.T</w:t>
            </w:r>
            <w:r>
              <w:rPr>
                <w:rFonts w:ascii="Times New Roman" w:hAnsi="Times New Roman"/>
                <w:sz w:val="20"/>
                <w:szCs w:val="20"/>
              </w:rPr>
              <w:t>eam</w:t>
            </w:r>
            <w:r>
              <w:rPr>
                <w:rFonts w:ascii="Times New Roman" w:hAnsi="Times New Roman"/>
                <w:sz w:val="20"/>
                <w:szCs w:val="20"/>
              </w:rPr>
              <w:t>wor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pirit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E3A803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554FE1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8A3AE5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9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A64031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2127F6D9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F4DD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2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illingness to </w:t>
            </w:r>
            <w:r>
              <w:rPr>
                <w:rFonts w:ascii="Times New Roman" w:hAnsi="Times New Roman"/>
                <w:sz w:val="20"/>
                <w:szCs w:val="20"/>
              </w:rPr>
              <w:t>cooperat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669D84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59B8F1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BCD10A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77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505234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65B13C4A" w14:textId="77777777">
        <w:trPr>
          <w:trHeight w:hRule="exact" w:val="480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5AD5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nten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C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69EAB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1E055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81165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0148D" w14:textId="77777777" w:rsidR="003020E6" w:rsidRDefault="003020E6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20E6" w14:paraId="44F5D522" w14:textId="77777777">
        <w:trPr>
          <w:trHeight w:hRule="exact" w:val="480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62BF4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.H</w:t>
            </w:r>
            <w:r>
              <w:rPr>
                <w:rFonts w:ascii="Times New Roman" w:hAnsi="Times New Roman"/>
                <w:sz w:val="20"/>
                <w:szCs w:val="20"/>
              </w:rPr>
              <w:t>and-eye coordina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650927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C105F6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B291A2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2DE4B2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2F8BF7FC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E5B8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.H</w:t>
            </w:r>
            <w:r>
              <w:rPr>
                <w:rFonts w:ascii="Times New Roman" w:hAnsi="Times New Roman"/>
                <w:sz w:val="20"/>
                <w:szCs w:val="20"/>
              </w:rPr>
              <w:t>and-</w:t>
            </w:r>
            <w:r>
              <w:rPr>
                <w:rFonts w:ascii="Times New Roman" w:hAnsi="Times New Roman"/>
                <w:sz w:val="20"/>
                <w:szCs w:val="20"/>
              </w:rPr>
              <w:t>foo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ordina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A09621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505F53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09CEA1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ECC52A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51071B72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5494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.R</w:t>
            </w:r>
            <w:r>
              <w:rPr>
                <w:rFonts w:ascii="Times New Roman" w:hAnsi="Times New Roman"/>
                <w:sz w:val="20"/>
                <w:szCs w:val="20"/>
              </w:rPr>
              <w:t>eaction velocit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0C7F9C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2C57BB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D2704A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4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CEA3BD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71A4D226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B4CAE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4.D</w:t>
            </w:r>
            <w:r>
              <w:rPr>
                <w:rFonts w:ascii="Times New Roman" w:hAnsi="Times New Roman"/>
                <w:sz w:val="20"/>
                <w:szCs w:val="20"/>
              </w:rPr>
              <w:t>isplacement velocit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AD95F6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02ED26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F4BAD4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85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543B5D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5E05CFF5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EE71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5.</w:t>
            </w:r>
            <w:r>
              <w:rPr>
                <w:rFonts w:ascii="Times New Roman" w:hAnsi="Times New Roman"/>
                <w:sz w:val="20"/>
                <w:szCs w:val="20"/>
              </w:rPr>
              <w:t>Velocity of body movement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B94AE7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1F67CF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244F1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5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3FA226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203A2908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7D96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6.</w:t>
            </w:r>
            <w:r>
              <w:rPr>
                <w:rFonts w:ascii="Times New Roman" w:hAnsi="Times New Roman"/>
                <w:sz w:val="20"/>
                <w:szCs w:val="20"/>
              </w:rPr>
              <w:t>Dynamic bala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82CE1E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CE2E9F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837093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269645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6387BB6D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4D4D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7.S</w:t>
            </w:r>
            <w:r>
              <w:rPr>
                <w:rFonts w:ascii="Times New Roman" w:hAnsi="Times New Roman"/>
                <w:sz w:val="20"/>
                <w:szCs w:val="20"/>
              </w:rPr>
              <w:t>tatic bala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5A586F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A382D6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8331A5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4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B87605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236F6DDB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E2BE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8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Upper 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ody Strengt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B57E91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695972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3D3B84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8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C51A68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532AB6A5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61CF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9.</w:t>
            </w:r>
            <w:r>
              <w:rPr>
                <w:rFonts w:ascii="Times New Roman" w:hAnsi="Times New Roman"/>
                <w:sz w:val="20"/>
                <w:szCs w:val="20"/>
              </w:rPr>
              <w:t>Lumbar and abdominal strengt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522D2C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3FBFC7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51176F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A0CABE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18EB5336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DC4F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Lower body </w:t>
            </w:r>
            <w:r>
              <w:rPr>
                <w:rFonts w:ascii="Times New Roman" w:hAnsi="Times New Roman"/>
                <w:sz w:val="20"/>
                <w:szCs w:val="20"/>
              </w:rPr>
              <w:t>strengt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D69F63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517AEE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9E286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27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681497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1451EE39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40C5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1.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rdiorespiratory endura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5B9672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4B61F7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9E15D0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1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5BB0F9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6BFF1FB5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CB66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2.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scle endura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C5F7CD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646218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B7FDE9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26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38B8F2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75534A07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0557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3.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k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18BBA0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86C8BC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73B97C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96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43A8D8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5EE6DA65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BE94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4.</w:t>
            </w:r>
            <w:r>
              <w:rPr>
                <w:rFonts w:ascii="Times New Roman" w:hAnsi="Times New Roman"/>
                <w:sz w:val="20"/>
                <w:szCs w:val="20"/>
              </w:rPr>
              <w:t>Ru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64110A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928919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465124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47C481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77AD16C9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5438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5.</w:t>
            </w:r>
            <w:r>
              <w:rPr>
                <w:rFonts w:ascii="Times New Roman" w:hAnsi="Times New Roman"/>
                <w:sz w:val="20"/>
                <w:szCs w:val="20"/>
              </w:rPr>
              <w:t>Ski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70BC4D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98C4F0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6C11D0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983930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0D9384BD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01EA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6.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limb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AB4831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4A152F4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9C41D5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3A6B5A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572D82D5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7FB8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7.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traddl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D5A7FE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3EAA55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BD64A0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6E2002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16907EBB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1001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8.</w:t>
            </w:r>
            <w:r>
              <w:rPr>
                <w:rFonts w:ascii="Times New Roman" w:hAnsi="Times New Roman"/>
                <w:sz w:val="20"/>
                <w:szCs w:val="20"/>
              </w:rPr>
              <w:t>Slid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96E577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91E3E8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851BA2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25E4BD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49F5EDFE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A769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9.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cke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/>
                <w:sz w:val="20"/>
                <w:szCs w:val="20"/>
              </w:rPr>
              <w:t>bal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983801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4D54C3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5D9C8B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EF64D0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3020E6" w14:paraId="2A2DA93D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80B34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0.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al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192B33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3F313F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F5288C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6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C573F8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38E58AEB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258A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1.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ssing and receiving </w:t>
            </w:r>
            <w:r>
              <w:rPr>
                <w:rFonts w:ascii="Times New Roman" w:hAnsi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al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ED01A8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09632F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D2DEE9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9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362808C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</w:tr>
      <w:tr w:rsidR="003020E6" w14:paraId="2D4BCC92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F1DE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2.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hrow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al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3FC150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8BF275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547213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1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AA8EAF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2605A60E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3BCA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3.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rowing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al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49934A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4869AC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AED8F0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22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5694D03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04355047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01E2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C24.</w:t>
            </w:r>
            <w:r>
              <w:rPr>
                <w:rFonts w:ascii="Times New Roman" w:hAnsi="Times New Roman"/>
                <w:sz w:val="20"/>
                <w:szCs w:val="20"/>
              </w:rPr>
              <w:t>Kic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bal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251D1C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7E992B1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6AD4A25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10266F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4495BC00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563FA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5.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ol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2E9196E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3815FDD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5475F0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1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E155CC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30735754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A275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6.</w:t>
            </w:r>
            <w:r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</w:rPr>
              <w:t>hirl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0A3F832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D75437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6AB34D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1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7117931B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020E6" w14:paraId="56DA7BFE" w14:textId="77777777">
        <w:trPr>
          <w:trHeight w:hRule="exact" w:val="454"/>
          <w:jc w:val="center"/>
        </w:trPr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53E9EB9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7.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eap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FFFAA90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E3F44AF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C3AB66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71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3747C89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  <w:tr w:rsidR="003020E6" w14:paraId="7A38DD0A" w14:textId="77777777">
        <w:trPr>
          <w:trHeight w:hRule="exact" w:val="454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D3B297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8.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277133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D29D078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2F661C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0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D6D03D6" w14:textId="77777777" w:rsidR="003020E6" w:rsidRDefault="00D26F34">
            <w:pPr>
              <w:spacing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0</w:t>
            </w:r>
          </w:p>
        </w:tc>
      </w:tr>
    </w:tbl>
    <w:p w14:paraId="7284C097" w14:textId="77777777" w:rsidR="003020E6" w:rsidRDefault="003020E6"/>
    <w:sectPr w:rsidR="00302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0E6"/>
    <w:rsid w:val="003020E6"/>
    <w:rsid w:val="00781A52"/>
    <w:rsid w:val="00D26F34"/>
    <w:rsid w:val="520B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08EEA"/>
  <w15:docId w15:val="{0B4EE681-F3CA-411C-93B8-1720F0EB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5-02-21T09:37:00Z</dcterms:created>
  <dcterms:modified xsi:type="dcterms:W3CDTF">2025-02-2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